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432AC" w14:textId="594BE342" w:rsidR="001771AD" w:rsidRPr="001771AD" w:rsidRDefault="0013628E" w:rsidP="001771AD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1771AD" w:rsidRPr="001771AD">
        <w:rPr>
          <w:b/>
          <w:bCs/>
          <w:lang w:val="en-GB"/>
        </w:rPr>
        <w:t xml:space="preserve">Table </w:t>
      </w:r>
      <w:r w:rsidR="008A36FE">
        <w:rPr>
          <w:b/>
          <w:bCs/>
          <w:lang w:val="en-GB"/>
        </w:rPr>
        <w:t>3</w:t>
      </w:r>
      <w:r w:rsidR="001771AD" w:rsidRPr="001771AD">
        <w:rPr>
          <w:b/>
          <w:bCs/>
          <w:lang w:val="en-GB"/>
        </w:rPr>
        <w:t xml:space="preserve"> – Characteristics of the index meta</w:t>
      </w:r>
      <w:r w:rsidR="005E6C4F">
        <w:rPr>
          <w:b/>
          <w:bCs/>
          <w:lang w:val="en-GB"/>
        </w:rPr>
        <w:t>–</w:t>
      </w:r>
      <w:r w:rsidR="001771AD" w:rsidRPr="001771AD">
        <w:rPr>
          <w:b/>
          <w:bCs/>
          <w:lang w:val="en-GB"/>
        </w:rPr>
        <w:t>analyses</w:t>
      </w:r>
    </w:p>
    <w:p w14:paraId="5C41EB01" w14:textId="42CBC409" w:rsidR="00AA5461" w:rsidRPr="001771AD" w:rsidRDefault="00AA5461">
      <w:pPr>
        <w:rPr>
          <w:lang w:val="en-GB"/>
        </w:rPr>
      </w:pPr>
    </w:p>
    <w:tbl>
      <w:tblPr>
        <w:tblStyle w:val="Tabellasemplice-2"/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1098"/>
        <w:gridCol w:w="1098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97"/>
        <w:gridCol w:w="1083"/>
      </w:tblGrid>
      <w:tr w:rsidR="00FB7B61" w:rsidRPr="00F371FD" w14:paraId="29A971ED" w14:textId="0E1E4F2D" w:rsidTr="000A06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372FD67" w14:textId="77777777" w:rsidR="00FB7B61" w:rsidRPr="001771AD" w:rsidRDefault="00FB7B61" w:rsidP="009C2823">
            <w:pPr>
              <w:rPr>
                <w:lang w:val="en-GB"/>
              </w:rPr>
            </w:pPr>
          </w:p>
        </w:tc>
        <w:tc>
          <w:tcPr>
            <w:tcW w:w="1152" w:type="pct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7CCAF7C" w14:textId="101B765D" w:rsidR="00FB7B61" w:rsidRPr="00490CCE" w:rsidRDefault="00FB7B61" w:rsidP="00FB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490CCE">
              <w:rPr>
                <w:i/>
                <w:iCs/>
                <w:lang w:val="en-GB"/>
              </w:rPr>
              <w:t>Studies included in the IMAs</w:t>
            </w:r>
          </w:p>
        </w:tc>
        <w:tc>
          <w:tcPr>
            <w:tcW w:w="1152" w:type="pct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86443B" w14:textId="786E7DB0" w:rsidR="00FB7B61" w:rsidRPr="00490CCE" w:rsidRDefault="00FB7B61" w:rsidP="00FB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490CCE">
              <w:rPr>
                <w:i/>
                <w:iCs/>
                <w:lang w:val="en-GB"/>
              </w:rPr>
              <w:t xml:space="preserve">Studies </w:t>
            </w:r>
            <w:r>
              <w:rPr>
                <w:i/>
                <w:iCs/>
                <w:lang w:val="en-GB"/>
              </w:rPr>
              <w:t>omitted from</w:t>
            </w:r>
            <w:r w:rsidRPr="00490CCE">
              <w:rPr>
                <w:i/>
                <w:iCs/>
                <w:lang w:val="en-GB"/>
              </w:rPr>
              <w:t xml:space="preserve"> the IMAs and assessed for </w:t>
            </w:r>
            <w:r w:rsidR="00962554">
              <w:rPr>
                <w:i/>
                <w:iCs/>
                <w:lang w:val="en-GB"/>
              </w:rPr>
              <w:t>omission</w:t>
            </w:r>
          </w:p>
        </w:tc>
        <w:tc>
          <w:tcPr>
            <w:tcW w:w="1152" w:type="pct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B2C39AD" w14:textId="71493E00" w:rsidR="00FB7B61" w:rsidRPr="00490CCE" w:rsidRDefault="00FB7B61" w:rsidP="00FB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490CCE">
              <w:rPr>
                <w:i/>
                <w:iCs/>
                <w:lang w:val="en-GB"/>
              </w:rPr>
              <w:t>Eligible studies for the IMAs</w:t>
            </w:r>
          </w:p>
        </w:tc>
        <w:tc>
          <w:tcPr>
            <w:tcW w:w="1147" w:type="pct"/>
            <w:gridSpan w:val="3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BD01F5B" w14:textId="1F0A163C" w:rsidR="00FB7B61" w:rsidRPr="00490CCE" w:rsidRDefault="000A06E4" w:rsidP="00FB7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 w:rsidRPr="000A06E4">
              <w:rPr>
                <w:i/>
                <w:iCs/>
                <w:lang w:val="en-GB"/>
              </w:rPr>
              <w:t>Omitted studies compared to all eligible studies</w:t>
            </w:r>
          </w:p>
        </w:tc>
      </w:tr>
      <w:tr w:rsidR="00FB7B61" w:rsidRPr="00FB7B61" w14:paraId="4B4EDC02" w14:textId="3A4FADC4" w:rsidTr="00FB7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0C8F92F9" w14:textId="77777777" w:rsidR="00FB7B61" w:rsidRPr="00FB7B61" w:rsidRDefault="00FB7B61" w:rsidP="00FB7B61">
            <w:pPr>
              <w:rPr>
                <w:lang w:val="en-GB"/>
              </w:rPr>
            </w:pPr>
          </w:p>
        </w:tc>
        <w:tc>
          <w:tcPr>
            <w:tcW w:w="384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B060BC2" w14:textId="609B8442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SRs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14:paraId="28CED4D4" w14:textId="4F4336D6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CSRs</w:t>
            </w:r>
          </w:p>
        </w:tc>
        <w:tc>
          <w:tcPr>
            <w:tcW w:w="3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CAE2075" w14:textId="55609800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verall</w:t>
            </w:r>
          </w:p>
        </w:tc>
        <w:tc>
          <w:tcPr>
            <w:tcW w:w="384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1FDFF3F" w14:textId="671B20E4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SRs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14:paraId="504B839E" w14:textId="16C9C364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CSRs</w:t>
            </w:r>
          </w:p>
        </w:tc>
        <w:tc>
          <w:tcPr>
            <w:tcW w:w="3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4D2809E" w14:textId="0EC94367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verall</w:t>
            </w:r>
          </w:p>
        </w:tc>
        <w:tc>
          <w:tcPr>
            <w:tcW w:w="384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835F1C5" w14:textId="2B61CC46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SRs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14:paraId="406C92FA" w14:textId="61E666E7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CSRs</w:t>
            </w:r>
          </w:p>
        </w:tc>
        <w:tc>
          <w:tcPr>
            <w:tcW w:w="384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6AA5D52B" w14:textId="50E49861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verall</w:t>
            </w:r>
          </w:p>
        </w:tc>
        <w:tc>
          <w:tcPr>
            <w:tcW w:w="384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48890342" w14:textId="03758081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SRs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vAlign w:val="center"/>
          </w:tcPr>
          <w:p w14:paraId="2B879BDC" w14:textId="4DCF8FD5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nCSRs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vAlign w:val="center"/>
          </w:tcPr>
          <w:p w14:paraId="1DCA0B87" w14:textId="36CF4443" w:rsidR="00FB7B61" w:rsidRPr="00490CCE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verall</w:t>
            </w:r>
          </w:p>
        </w:tc>
      </w:tr>
      <w:tr w:rsidR="00FB7B61" w:rsidRPr="00B213E0" w14:paraId="2A80F2D0" w14:textId="6B28ECEB" w:rsidTr="00FB7B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tcBorders>
              <w:top w:val="single" w:sz="4" w:space="0" w:color="auto"/>
              <w:right w:val="single" w:sz="12" w:space="0" w:color="auto"/>
            </w:tcBorders>
            <w:hideMark/>
          </w:tcPr>
          <w:p w14:paraId="64846910" w14:textId="77777777" w:rsidR="00FB7B61" w:rsidRPr="00B213E0" w:rsidRDefault="00FB7B61" w:rsidP="00FB7B61">
            <w:r w:rsidRPr="00B213E0">
              <w:t>Min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</w:tcPr>
          <w:p w14:paraId="46BF8518" w14:textId="6D921268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7DB1F76C" w14:textId="17D90217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0A545827" w14:textId="237FE6FF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3C61D458" w14:textId="2F256061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6D2EE744" w14:textId="47EF43D4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3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7792A527" w14:textId="21239138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0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</w:tcPr>
          <w:p w14:paraId="101BF9A8" w14:textId="584D2AA7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1C19FC51" w14:textId="236A35EA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84" w:type="pct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69DF35AB" w14:textId="21000D69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2</w:t>
            </w:r>
          </w:p>
        </w:tc>
        <w:tc>
          <w:tcPr>
            <w:tcW w:w="384" w:type="pct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</w:tcPr>
          <w:p w14:paraId="1C4552AA" w14:textId="35EE8495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51F">
              <w:t>0%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vAlign w:val="center"/>
          </w:tcPr>
          <w:p w14:paraId="3469D0CB" w14:textId="17F9FFF4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08">
              <w:t>0%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vAlign w:val="center"/>
          </w:tcPr>
          <w:p w14:paraId="1C15DA06" w14:textId="4B926088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0</w:t>
            </w:r>
            <w:r>
              <w:t>%</w:t>
            </w:r>
          </w:p>
        </w:tc>
      </w:tr>
      <w:tr w:rsidR="00FB7B61" w:rsidRPr="00B213E0" w14:paraId="7FAFA3FD" w14:textId="0D59EC54" w:rsidTr="00FB7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tcBorders>
              <w:right w:val="single" w:sz="12" w:space="0" w:color="auto"/>
            </w:tcBorders>
            <w:hideMark/>
          </w:tcPr>
          <w:p w14:paraId="2FEFF21A" w14:textId="77777777" w:rsidR="00FB7B61" w:rsidRPr="00B213E0" w:rsidRDefault="00FB7B61" w:rsidP="00FB7B61">
            <w:r w:rsidRPr="00B213E0">
              <w:t>Max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23278F70" w14:textId="4530AB5C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384" w:type="pct"/>
            <w:vAlign w:val="center"/>
          </w:tcPr>
          <w:p w14:paraId="28AA86B6" w14:textId="3D4BE2F2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3B395CAA" w14:textId="7CCD91CF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>41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vAlign w:val="center"/>
          </w:tcPr>
          <w:p w14:paraId="3FB673CF" w14:textId="33E21E7C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</w:t>
            </w:r>
          </w:p>
        </w:tc>
        <w:tc>
          <w:tcPr>
            <w:tcW w:w="384" w:type="pct"/>
            <w:vAlign w:val="center"/>
          </w:tcPr>
          <w:p w14:paraId="16962AFB" w14:textId="3DB1CDFB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7DF81341" w14:textId="6C86D753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>52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5585A7E9" w14:textId="59DEC0A0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1</w:t>
            </w:r>
          </w:p>
        </w:tc>
        <w:tc>
          <w:tcPr>
            <w:tcW w:w="384" w:type="pct"/>
            <w:vAlign w:val="center"/>
          </w:tcPr>
          <w:p w14:paraId="65FECE81" w14:textId="33D6AD67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3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243B38C4" w14:textId="1A0F2913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>71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03877C13" w14:textId="0D7208A9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51F">
              <w:t>90,5%</w:t>
            </w:r>
          </w:p>
        </w:tc>
        <w:tc>
          <w:tcPr>
            <w:tcW w:w="384" w:type="pct"/>
            <w:vAlign w:val="center"/>
          </w:tcPr>
          <w:p w14:paraId="5A817B63" w14:textId="6AC2A926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708">
              <w:t>92,3%</w:t>
            </w:r>
          </w:p>
        </w:tc>
        <w:tc>
          <w:tcPr>
            <w:tcW w:w="379" w:type="pct"/>
            <w:vAlign w:val="center"/>
          </w:tcPr>
          <w:p w14:paraId="4DCC0551" w14:textId="498E0EF5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>92,3%</w:t>
            </w:r>
          </w:p>
        </w:tc>
      </w:tr>
      <w:tr w:rsidR="00FB7B61" w:rsidRPr="00B213E0" w14:paraId="525DE907" w14:textId="26F4D41C" w:rsidTr="00FB7B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tcBorders>
              <w:right w:val="single" w:sz="12" w:space="0" w:color="auto"/>
            </w:tcBorders>
            <w:hideMark/>
          </w:tcPr>
          <w:p w14:paraId="10331EDE" w14:textId="77777777" w:rsidR="00FB7B61" w:rsidRPr="00B213E0" w:rsidRDefault="00FB7B61" w:rsidP="00FB7B61">
            <w:r w:rsidRPr="00B213E0">
              <w:t>Median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1433EB2A" w14:textId="234E2D91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384" w:type="pct"/>
            <w:vAlign w:val="center"/>
          </w:tcPr>
          <w:p w14:paraId="35255BBE" w14:textId="0936CA61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259C1F27" w14:textId="755FB5D8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6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vAlign w:val="center"/>
          </w:tcPr>
          <w:p w14:paraId="26D16CCC" w14:textId="6F686E69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5</w:t>
            </w:r>
          </w:p>
        </w:tc>
        <w:tc>
          <w:tcPr>
            <w:tcW w:w="384" w:type="pct"/>
            <w:vAlign w:val="center"/>
          </w:tcPr>
          <w:p w14:paraId="63DA07B1" w14:textId="1460B19A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0E44CC80" w14:textId="0BFF7E05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3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4B478CF9" w14:textId="68C26EF1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384" w:type="pct"/>
            <w:vAlign w:val="center"/>
          </w:tcPr>
          <w:p w14:paraId="2239BA69" w14:textId="2416A5D2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2B991F62" w14:textId="52A76CA8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10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12F81582" w14:textId="6AC2F2EA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651F">
              <w:t>53,6%</w:t>
            </w:r>
          </w:p>
        </w:tc>
        <w:tc>
          <w:tcPr>
            <w:tcW w:w="384" w:type="pct"/>
            <w:vAlign w:val="center"/>
          </w:tcPr>
          <w:p w14:paraId="014D213B" w14:textId="48DFF690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708">
              <w:t>25,0%</w:t>
            </w:r>
          </w:p>
        </w:tc>
        <w:tc>
          <w:tcPr>
            <w:tcW w:w="379" w:type="pct"/>
            <w:vAlign w:val="center"/>
          </w:tcPr>
          <w:p w14:paraId="197A0E4A" w14:textId="69E0A6C4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31,3%</w:t>
            </w:r>
          </w:p>
        </w:tc>
      </w:tr>
      <w:tr w:rsidR="00FB7B61" w:rsidRPr="00B213E0" w14:paraId="5E0DEA8C" w14:textId="7A82F7BC" w:rsidTr="00FB7B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tcBorders>
              <w:right w:val="single" w:sz="12" w:space="0" w:color="auto"/>
            </w:tcBorders>
            <w:hideMark/>
          </w:tcPr>
          <w:p w14:paraId="77C19259" w14:textId="77777777" w:rsidR="00FB7B61" w:rsidRDefault="00FB7B61" w:rsidP="00FB7B61">
            <w:pPr>
              <w:rPr>
                <w:b w:val="0"/>
                <w:bCs w:val="0"/>
              </w:rPr>
            </w:pPr>
            <w:r>
              <w:t>IQR</w:t>
            </w:r>
          </w:p>
          <w:p w14:paraId="5818543F" w14:textId="0A4E948B" w:rsidR="00FB7B61" w:rsidRPr="00B213E0" w:rsidRDefault="00FB7B61" w:rsidP="00FB7B61">
            <w:r w:rsidRPr="00B213E0">
              <w:t>(I</w:t>
            </w:r>
            <w:r>
              <w:t>Q</w:t>
            </w:r>
            <w:r w:rsidRPr="00B213E0">
              <w:t xml:space="preserve"> </w:t>
            </w:r>
            <w:r w:rsidR="005E6C4F">
              <w:t>–</w:t>
            </w:r>
            <w:r w:rsidRPr="00B213E0">
              <w:t xml:space="preserve"> III</w:t>
            </w:r>
            <w:r>
              <w:t>Q</w:t>
            </w:r>
            <w:r w:rsidRPr="00B213E0">
              <w:t>)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3864CEBA" w14:textId="786BB519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 </w:t>
            </w:r>
            <w:r w:rsidR="005E6C4F">
              <w:t>–</w:t>
            </w:r>
            <w:r>
              <w:t xml:space="preserve"> 7,5</w:t>
            </w:r>
          </w:p>
        </w:tc>
        <w:tc>
          <w:tcPr>
            <w:tcW w:w="384" w:type="pct"/>
            <w:vAlign w:val="center"/>
          </w:tcPr>
          <w:p w14:paraId="5024FE58" w14:textId="08B66279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 </w:t>
            </w:r>
            <w:r w:rsidR="005E6C4F">
              <w:t>–</w:t>
            </w:r>
            <w:r>
              <w:t xml:space="preserve"> 11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1F570675" w14:textId="271F489B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 xml:space="preserve">3 </w:t>
            </w:r>
            <w:r w:rsidR="005E6C4F">
              <w:t>–</w:t>
            </w:r>
            <w:r w:rsidRPr="00B213E0">
              <w:t xml:space="preserve"> 10,5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vAlign w:val="center"/>
          </w:tcPr>
          <w:p w14:paraId="0E5B873F" w14:textId="400C8734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25 – 12,5</w:t>
            </w:r>
          </w:p>
        </w:tc>
        <w:tc>
          <w:tcPr>
            <w:tcW w:w="384" w:type="pct"/>
            <w:vAlign w:val="center"/>
          </w:tcPr>
          <w:p w14:paraId="6BF3FC75" w14:textId="5864C06B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 </w:t>
            </w:r>
            <w:r w:rsidR="005E6C4F">
              <w:t>–</w:t>
            </w:r>
            <w:r>
              <w:t xml:space="preserve"> 6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63D5D11A" w14:textId="4768EDA7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 xml:space="preserve">1 </w:t>
            </w:r>
            <w:r w:rsidR="005E6C4F">
              <w:t>–</w:t>
            </w:r>
            <w:r w:rsidRPr="00B213E0">
              <w:t xml:space="preserve"> 7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68602EE9" w14:textId="7037E4B6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,5 – 20,75</w:t>
            </w:r>
          </w:p>
        </w:tc>
        <w:tc>
          <w:tcPr>
            <w:tcW w:w="384" w:type="pct"/>
            <w:vAlign w:val="center"/>
          </w:tcPr>
          <w:p w14:paraId="714FFA27" w14:textId="6FE89FA4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5E6C4F">
              <w:t>–</w:t>
            </w:r>
            <w:r>
              <w:t>16</w:t>
            </w:r>
          </w:p>
        </w:tc>
        <w:tc>
          <w:tcPr>
            <w:tcW w:w="384" w:type="pct"/>
            <w:tcBorders>
              <w:right w:val="single" w:sz="12" w:space="0" w:color="auto"/>
            </w:tcBorders>
            <w:vAlign w:val="center"/>
          </w:tcPr>
          <w:p w14:paraId="712C6CC2" w14:textId="45EA9C94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 xml:space="preserve">7 </w:t>
            </w:r>
            <w:r w:rsidR="005E6C4F">
              <w:t>–</w:t>
            </w:r>
            <w:r w:rsidRPr="00B213E0">
              <w:t xml:space="preserve"> 17</w:t>
            </w:r>
          </w:p>
        </w:tc>
        <w:tc>
          <w:tcPr>
            <w:tcW w:w="384" w:type="pct"/>
            <w:tcBorders>
              <w:left w:val="single" w:sz="12" w:space="0" w:color="auto"/>
            </w:tcBorders>
            <w:noWrap/>
            <w:vAlign w:val="center"/>
          </w:tcPr>
          <w:p w14:paraId="4CF4953C" w14:textId="27DDB7C4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651F">
              <w:t>21,3%</w:t>
            </w:r>
            <w:r>
              <w:t xml:space="preserve"> </w:t>
            </w:r>
            <w:r w:rsidR="005E6C4F">
              <w:t>–</w:t>
            </w:r>
            <w:r>
              <w:t xml:space="preserve"> 74,6%</w:t>
            </w:r>
          </w:p>
        </w:tc>
        <w:tc>
          <w:tcPr>
            <w:tcW w:w="384" w:type="pct"/>
            <w:vAlign w:val="center"/>
          </w:tcPr>
          <w:p w14:paraId="38DE192A" w14:textId="43D43E20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708">
              <w:t>5,3%</w:t>
            </w:r>
            <w:r>
              <w:t xml:space="preserve"> </w:t>
            </w:r>
            <w:r w:rsidR="005E6C4F">
              <w:t>–</w:t>
            </w:r>
            <w:r>
              <w:t xml:space="preserve"> 50%</w:t>
            </w:r>
          </w:p>
        </w:tc>
        <w:tc>
          <w:tcPr>
            <w:tcW w:w="379" w:type="pct"/>
            <w:vAlign w:val="center"/>
          </w:tcPr>
          <w:p w14:paraId="0D66D2BF" w14:textId="449E43D5" w:rsidR="00FB7B61" w:rsidRPr="00B213E0" w:rsidRDefault="00FB7B61" w:rsidP="00FB7B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13E0">
              <w:t xml:space="preserve">6,1% </w:t>
            </w:r>
            <w:r w:rsidR="005E6C4F">
              <w:t>–</w:t>
            </w:r>
            <w:r w:rsidRPr="00B213E0">
              <w:t xml:space="preserve"> 55,6%</w:t>
            </w:r>
          </w:p>
        </w:tc>
      </w:tr>
      <w:tr w:rsidR="00FB7B61" w:rsidRPr="00B213E0" w14:paraId="62A6A320" w14:textId="3CAFAF25" w:rsidTr="00FB7B6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" w:type="pct"/>
            <w:tcBorders>
              <w:top w:val="single" w:sz="4" w:space="0" w:color="7F7F7F" w:themeColor="text1" w:themeTint="80"/>
              <w:bottom w:val="nil"/>
              <w:right w:val="single" w:sz="12" w:space="0" w:color="auto"/>
            </w:tcBorders>
            <w:hideMark/>
          </w:tcPr>
          <w:p w14:paraId="56EBEF33" w14:textId="77777777" w:rsidR="00FB7B61" w:rsidRPr="00B213E0" w:rsidRDefault="00FB7B61" w:rsidP="00FB7B61">
            <w:r w:rsidRPr="00B213E0">
              <w:t>Total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left w:val="single" w:sz="12" w:space="0" w:color="auto"/>
              <w:bottom w:val="nil"/>
            </w:tcBorders>
            <w:noWrap/>
            <w:vAlign w:val="center"/>
          </w:tcPr>
          <w:p w14:paraId="34445869" w14:textId="5A3D4523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9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EAE13B4" w14:textId="3D66E329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5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nil"/>
              <w:right w:val="single" w:sz="12" w:space="0" w:color="auto"/>
            </w:tcBorders>
            <w:vAlign w:val="center"/>
          </w:tcPr>
          <w:p w14:paraId="4929F767" w14:textId="133091AA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1044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left w:val="single" w:sz="12" w:space="0" w:color="auto"/>
              <w:bottom w:val="nil"/>
            </w:tcBorders>
            <w:vAlign w:val="center"/>
          </w:tcPr>
          <w:p w14:paraId="3D0088AA" w14:textId="2AF72E1D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1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6199BD21" w14:textId="276B3E99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6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nil"/>
              <w:right w:val="single" w:sz="12" w:space="0" w:color="auto"/>
            </w:tcBorders>
            <w:vAlign w:val="center"/>
          </w:tcPr>
          <w:p w14:paraId="1D89807B" w14:textId="7E4D65A7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717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left w:val="single" w:sz="12" w:space="0" w:color="auto"/>
              <w:bottom w:val="nil"/>
            </w:tcBorders>
            <w:noWrap/>
            <w:vAlign w:val="center"/>
          </w:tcPr>
          <w:p w14:paraId="5887B766" w14:textId="39D9AC82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0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470788C2" w14:textId="6E7B59C7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71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nil"/>
              <w:right w:val="single" w:sz="12" w:space="0" w:color="auto"/>
            </w:tcBorders>
            <w:vAlign w:val="center"/>
          </w:tcPr>
          <w:p w14:paraId="6FBEA8BD" w14:textId="330C1FEC" w:rsidR="00FB7B61" w:rsidRPr="00B213E0" w:rsidRDefault="00FB7B61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213E0">
              <w:t>1761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6993B57E" w14:textId="017219FA" w:rsidR="00FB7B61" w:rsidRPr="00B213E0" w:rsidRDefault="00942674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2674">
              <w:t>59,2%</w:t>
            </w:r>
          </w:p>
        </w:tc>
        <w:tc>
          <w:tcPr>
            <w:tcW w:w="384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0EFEEB5C" w14:textId="3B649D3B" w:rsidR="00FB7B61" w:rsidRPr="00B213E0" w:rsidRDefault="00942674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2674">
              <w:t>35,4%</w:t>
            </w:r>
          </w:p>
        </w:tc>
        <w:tc>
          <w:tcPr>
            <w:tcW w:w="379" w:type="pct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14:paraId="3ADEFC67" w14:textId="13213DD6" w:rsidR="00FB7B61" w:rsidRPr="00B213E0" w:rsidRDefault="00942674" w:rsidP="00FB7B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,7%</w:t>
            </w:r>
          </w:p>
        </w:tc>
      </w:tr>
    </w:tbl>
    <w:p w14:paraId="52038F73" w14:textId="4D786BDC" w:rsidR="00923A9D" w:rsidRPr="00F371FD" w:rsidRDefault="004C03E0">
      <w:pPr>
        <w:rPr>
          <w:lang w:val="en-GB"/>
        </w:rPr>
      </w:pPr>
      <w:r w:rsidRPr="004C03E0">
        <w:rPr>
          <w:b/>
          <w:bCs/>
          <w:lang w:val="en-GB"/>
        </w:rPr>
        <w:t>Legend</w:t>
      </w:r>
      <w:r w:rsidR="00F371FD" w:rsidRPr="00F371FD">
        <w:rPr>
          <w:lang w:val="en-GB"/>
        </w:rPr>
        <w:t xml:space="preserve">: </w:t>
      </w:r>
      <w:r w:rsidR="00B270FD">
        <w:rPr>
          <w:lang w:val="en-GB"/>
        </w:rPr>
        <w:t xml:space="preserve">CSR: Cochrane Systematic Review; IMA: Index Meta-Analysis; </w:t>
      </w:r>
      <w:r w:rsidR="00F371FD" w:rsidRPr="00F371FD">
        <w:rPr>
          <w:lang w:val="en-GB"/>
        </w:rPr>
        <w:t>IQR: interquartile range; IQ: first</w:t>
      </w:r>
      <w:r w:rsidR="00F371FD">
        <w:rPr>
          <w:lang w:val="en-GB"/>
        </w:rPr>
        <w:t xml:space="preserve"> quartile; IIIQ: third quartile</w:t>
      </w:r>
      <w:r>
        <w:rPr>
          <w:lang w:val="en-GB"/>
        </w:rPr>
        <w:t xml:space="preserve">; </w:t>
      </w:r>
      <w:r>
        <w:rPr>
          <w:lang w:val="en-GB"/>
        </w:rPr>
        <w:t>Max: maximum</w:t>
      </w:r>
      <w:r>
        <w:rPr>
          <w:lang w:val="en-GB"/>
        </w:rPr>
        <w:t>; Min: minimum</w:t>
      </w:r>
      <w:r w:rsidR="00B270FD">
        <w:rPr>
          <w:lang w:val="en-GB"/>
        </w:rPr>
        <w:t>; nCSR: non-Cochrane Systematic Review</w:t>
      </w:r>
    </w:p>
    <w:sectPr w:rsidR="00923A9D" w:rsidRPr="00F371FD" w:rsidSect="00FB7B6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xNDcyBdKmRpZmFko6SsGpxcWZ+XkgBaa1AEO9+qwsAAAA"/>
  </w:docVars>
  <w:rsids>
    <w:rsidRoot w:val="00FB7B61"/>
    <w:rsid w:val="000A06E4"/>
    <w:rsid w:val="0013628E"/>
    <w:rsid w:val="001771AD"/>
    <w:rsid w:val="004C03E0"/>
    <w:rsid w:val="005E6C4F"/>
    <w:rsid w:val="00633C54"/>
    <w:rsid w:val="008A36FE"/>
    <w:rsid w:val="00923A9D"/>
    <w:rsid w:val="00942674"/>
    <w:rsid w:val="00962554"/>
    <w:rsid w:val="00A10AC5"/>
    <w:rsid w:val="00AA5461"/>
    <w:rsid w:val="00B270FD"/>
    <w:rsid w:val="00DA5CA3"/>
    <w:rsid w:val="00F371FD"/>
    <w:rsid w:val="00FB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E86A39"/>
  <w15:chartTrackingRefBased/>
  <w15:docId w15:val="{A0614734-F245-4B33-858D-07C26989C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7B6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633C54"/>
    <w:pPr>
      <w:spacing w:after="0" w:line="240" w:lineRule="auto"/>
      <w:jc w:val="both"/>
    </w:pPr>
    <w:rPr>
      <w:lang w:val="en-GB"/>
    </w:rPr>
  </w:style>
  <w:style w:type="table" w:styleId="Tabellasemplice-2">
    <w:name w:val="Plain Table 2"/>
    <w:basedOn w:val="Tabellanormale"/>
    <w:uiPriority w:val="42"/>
    <w:rsid w:val="00FB7B6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FB7B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ni Stefano Giuseppe</dc:creator>
  <cp:keywords/>
  <dc:description/>
  <cp:lastModifiedBy>Lazzarini Stefano Giuseppe</cp:lastModifiedBy>
  <cp:revision>10</cp:revision>
  <dcterms:created xsi:type="dcterms:W3CDTF">2023-01-17T08:20:00Z</dcterms:created>
  <dcterms:modified xsi:type="dcterms:W3CDTF">2023-09-29T09:24:00Z</dcterms:modified>
</cp:coreProperties>
</file>